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B001F" w14:textId="77777777" w:rsidR="00045C36" w:rsidRPr="00045C36" w:rsidRDefault="00045C36" w:rsidP="00045C36">
      <w:pPr>
        <w:rPr>
          <w:b/>
          <w:bCs/>
          <w:sz w:val="24"/>
          <w:szCs w:val="24"/>
        </w:rPr>
      </w:pPr>
      <w:bookmarkStart w:id="0" w:name="_Toc55393556"/>
      <w:r w:rsidRPr="00045C36">
        <w:rPr>
          <w:b/>
          <w:bCs/>
          <w:sz w:val="24"/>
          <w:szCs w:val="24"/>
        </w:rPr>
        <w:t>S2 Appendix</w:t>
      </w:r>
    </w:p>
    <w:p w14:paraId="76D60B89" w14:textId="77777777" w:rsidR="00045C36" w:rsidRDefault="00045C36" w:rsidP="00045C36">
      <w:pPr>
        <w:rPr>
          <w:sz w:val="24"/>
          <w:szCs w:val="24"/>
        </w:rPr>
      </w:pPr>
    </w:p>
    <w:p w14:paraId="24EA4D2A" w14:textId="6AF9B4B2" w:rsidR="00045C36" w:rsidRPr="00045C36" w:rsidRDefault="00045C36" w:rsidP="00045C36">
      <w:pPr>
        <w:rPr>
          <w:sz w:val="24"/>
          <w:szCs w:val="24"/>
        </w:rPr>
      </w:pPr>
      <w:r w:rsidRPr="00045C36">
        <w:rPr>
          <w:sz w:val="24"/>
          <w:szCs w:val="24"/>
        </w:rPr>
        <w:t xml:space="preserve">Search </w:t>
      </w:r>
      <w:r w:rsidR="00A07230">
        <w:rPr>
          <w:sz w:val="24"/>
          <w:szCs w:val="24"/>
        </w:rPr>
        <w:t>s</w:t>
      </w:r>
      <w:r w:rsidRPr="00045C36">
        <w:rPr>
          <w:sz w:val="24"/>
          <w:szCs w:val="24"/>
        </w:rPr>
        <w:t xml:space="preserve">trategy per </w:t>
      </w:r>
      <w:r w:rsidR="00A07230">
        <w:rPr>
          <w:sz w:val="24"/>
          <w:szCs w:val="24"/>
        </w:rPr>
        <w:t>d</w:t>
      </w:r>
      <w:r w:rsidRPr="00045C36">
        <w:rPr>
          <w:sz w:val="24"/>
          <w:szCs w:val="24"/>
        </w:rPr>
        <w:t>atabase</w:t>
      </w:r>
    </w:p>
    <w:p w14:paraId="4B9EFBEE" w14:textId="77777777" w:rsidR="00045C36" w:rsidRPr="00045C36" w:rsidRDefault="00045C36" w:rsidP="00045C36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045C36">
        <w:rPr>
          <w:rFonts w:ascii="Calibri" w:hAnsi="Calibri" w:cs="Calibri"/>
          <w:color w:val="000000" w:themeColor="text1"/>
          <w:sz w:val="24"/>
          <w:szCs w:val="24"/>
        </w:rPr>
        <w:t>Table 1: Search strategy in PubMed</w:t>
      </w:r>
      <w:bookmarkEnd w:id="0"/>
    </w:p>
    <w:p w14:paraId="2D33B1BA" w14:textId="77777777" w:rsidR="00045C36" w:rsidRPr="00DD3D5A" w:rsidRDefault="00045C36" w:rsidP="00045C36">
      <w:pPr>
        <w:rPr>
          <w:lang w:val="en-SG"/>
        </w:rPr>
      </w:pPr>
    </w:p>
    <w:tbl>
      <w:tblPr>
        <w:tblW w:w="981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8020"/>
        <w:gridCol w:w="1084"/>
      </w:tblGrid>
      <w:tr w:rsidR="00045C36" w14:paraId="119C00D1" w14:textId="77777777" w:rsidTr="00DD7957">
        <w:trPr>
          <w:trHeight w:val="500"/>
          <w:tblHeader/>
          <w:tblCellSpacing w:w="15" w:type="dxa"/>
        </w:trPr>
        <w:tc>
          <w:tcPr>
            <w:tcW w:w="67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336055D" w14:textId="77777777" w:rsidR="00045C36" w:rsidRPr="005C1F08" w:rsidRDefault="00045C36" w:rsidP="00DD7957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5C1F08">
              <w:rPr>
                <w:b/>
                <w:bCs/>
                <w:color w:val="212121"/>
              </w:rPr>
              <w:t>Search</w:t>
            </w:r>
          </w:p>
        </w:tc>
        <w:tc>
          <w:tcPr>
            <w:tcW w:w="796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A787DA1" w14:textId="77777777" w:rsidR="00045C36" w:rsidRPr="005C1F08" w:rsidRDefault="00045C36" w:rsidP="00DD7957">
            <w:pPr>
              <w:jc w:val="center"/>
              <w:rPr>
                <w:b/>
                <w:bCs/>
                <w:color w:val="212121"/>
              </w:rPr>
            </w:pPr>
            <w:r w:rsidRPr="005C1F08">
              <w:rPr>
                <w:b/>
                <w:bCs/>
                <w:color w:val="212121"/>
              </w:rPr>
              <w:t>Query</w:t>
            </w:r>
          </w:p>
        </w:tc>
        <w:tc>
          <w:tcPr>
            <w:tcW w:w="105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B784FD9" w14:textId="77777777" w:rsidR="00045C36" w:rsidRPr="005C1F08" w:rsidRDefault="00045C36" w:rsidP="00DD7957">
            <w:pPr>
              <w:jc w:val="center"/>
              <w:rPr>
                <w:b/>
                <w:bCs/>
                <w:color w:val="212121"/>
              </w:rPr>
            </w:pPr>
            <w:r w:rsidRPr="005C1F08">
              <w:rPr>
                <w:b/>
                <w:bCs/>
                <w:color w:val="212121"/>
              </w:rPr>
              <w:t>Results</w:t>
            </w:r>
          </w:p>
        </w:tc>
      </w:tr>
      <w:tr w:rsidR="00045C36" w14:paraId="23FDA61A" w14:textId="77777777" w:rsidTr="00DD7957">
        <w:trPr>
          <w:trHeight w:val="512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D80242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 w:rsidRPr="005C1F08">
              <w:rPr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1DB5787" w14:textId="77777777" w:rsidR="00045C36" w:rsidRPr="005C1F08" w:rsidRDefault="00045C36" w:rsidP="00DD7957">
            <w:pPr>
              <w:rPr>
                <w:b/>
                <w:bCs/>
                <w:sz w:val="24"/>
                <w:szCs w:val="24"/>
              </w:rPr>
            </w:pPr>
            <w:r w:rsidRPr="005C1F08">
              <w:rPr>
                <w:rStyle w:val="Strong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B97656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821</w:t>
            </w:r>
          </w:p>
        </w:tc>
      </w:tr>
      <w:tr w:rsidR="00045C36" w14:paraId="33C53756" w14:textId="77777777" w:rsidTr="00DD7957">
        <w:trPr>
          <w:trHeight w:val="140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D9EA4B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 w:rsidRPr="005C1F08">
              <w:rPr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6FE1796" w14:textId="77777777" w:rsidR="00045C36" w:rsidRPr="00045C36" w:rsidRDefault="00045C36" w:rsidP="00DD7957">
            <w:pPr>
              <w:rPr>
                <w:b/>
                <w:bCs/>
                <w:sz w:val="24"/>
                <w:szCs w:val="24"/>
              </w:rPr>
            </w:pPr>
            <w:r w:rsidRPr="00045C36">
              <w:rPr>
                <w:rStyle w:val="Strong"/>
                <w:b w:val="0"/>
                <w:bCs w:val="0"/>
              </w:rPr>
              <w:t>"Trans Disciplinary Researc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Transdisciplinary Researc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ransdisciplinarit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social researc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participation researc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action researc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one health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integrated learning action research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stakeholder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mutual learning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co creation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cocreation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DBB541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64,373</w:t>
            </w:r>
          </w:p>
        </w:tc>
      </w:tr>
      <w:tr w:rsidR="00045C36" w14:paraId="01D4584F" w14:textId="77777777" w:rsidTr="00DD7957">
        <w:trPr>
          <w:trHeight w:val="295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E8A4FA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 w:rsidRPr="005C1F08">
              <w:rPr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0DD048" w14:textId="77777777" w:rsidR="00045C36" w:rsidRPr="00045C36" w:rsidRDefault="00045C36" w:rsidP="00DD7957">
            <w:pPr>
              <w:rPr>
                <w:b/>
                <w:bCs/>
                <w:sz w:val="24"/>
                <w:szCs w:val="24"/>
              </w:rPr>
            </w:pPr>
            <w:r w:rsidRPr="00045C36">
              <w:rPr>
                <w:rStyle w:val="Strong"/>
                <w:b w:val="0"/>
                <w:bCs w:val="0"/>
              </w:rPr>
              <w:t>"Neglected Diseases"[Mesh] OR "neglected tropical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SCHISTOSOM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ELMINTH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Leprosy"[Mesh] OR "Leprosy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ansen s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ansens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ansen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LYMPHATIC FILAR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ONCHOCERC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TRACHOMA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plague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Buruli Ulcer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Chagas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Cysticerco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Dengue Fever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Dracuncul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Guinea Worm Dis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Echinococco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Fasciol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uman African Trypanosom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African Sleeping Sicknes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Leishman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Lymphatic Filar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Mycetoma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Onchocercias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Rabie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Ascaris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Hookworm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Whipworm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 OR "Trachoma*"[</w:t>
            </w:r>
            <w:proofErr w:type="spellStart"/>
            <w:r w:rsidRPr="00045C36">
              <w:rPr>
                <w:rStyle w:val="Strong"/>
                <w:b w:val="0"/>
                <w:bCs w:val="0"/>
              </w:rPr>
              <w:t>tiab</w:t>
            </w:r>
            <w:proofErr w:type="spellEnd"/>
            <w:r w:rsidRPr="00045C36">
              <w:rPr>
                <w:rStyle w:val="Strong"/>
                <w:b w:val="0"/>
                <w:bCs w:val="0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BFC1C3F" w14:textId="77777777" w:rsidR="00045C36" w:rsidRPr="005C1F08" w:rsidRDefault="00045C36" w:rsidP="00DD795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74,887</w:t>
            </w:r>
          </w:p>
        </w:tc>
      </w:tr>
    </w:tbl>
    <w:p w14:paraId="4A4C83C0" w14:textId="77777777" w:rsidR="00045C36" w:rsidRPr="005C1F08" w:rsidRDefault="00045C36" w:rsidP="00045C36">
      <w:pPr>
        <w:rPr>
          <w:highlight w:val="yellow"/>
        </w:rPr>
      </w:pPr>
    </w:p>
    <w:p w14:paraId="7467274E" w14:textId="77777777" w:rsidR="00045C36" w:rsidRDefault="00045C36" w:rsidP="00045C36"/>
    <w:p w14:paraId="345BC1EA" w14:textId="77777777" w:rsidR="00045C36" w:rsidRDefault="00045C36" w:rsidP="00045C36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  <w:r>
        <w:br w:type="page"/>
      </w:r>
    </w:p>
    <w:p w14:paraId="3F2AFB1C" w14:textId="77777777" w:rsidR="00045C36" w:rsidRPr="00045C36" w:rsidRDefault="00045C36" w:rsidP="00045C36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045C36">
        <w:rPr>
          <w:rFonts w:ascii="Calibri" w:hAnsi="Calibri" w:cs="Calibri"/>
          <w:color w:val="000000" w:themeColor="text1"/>
          <w:sz w:val="24"/>
          <w:szCs w:val="24"/>
        </w:rPr>
        <w:lastRenderedPageBreak/>
        <w:t>Table 2: Search strategy in Embase.com</w:t>
      </w:r>
    </w:p>
    <w:p w14:paraId="6EF0377D" w14:textId="77777777" w:rsidR="00045C36" w:rsidRPr="00DD3D5A" w:rsidRDefault="00045C36" w:rsidP="00045C36">
      <w:pPr>
        <w:rPr>
          <w:bCs/>
          <w:color w:val="0A2F41" w:themeColor="accent1" w:themeShade="80"/>
          <w:sz w:val="24"/>
          <w:szCs w:val="24"/>
        </w:rPr>
      </w:pPr>
    </w:p>
    <w:tbl>
      <w:tblPr>
        <w:tblW w:w="981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9"/>
        <w:gridCol w:w="7996"/>
        <w:gridCol w:w="1098"/>
      </w:tblGrid>
      <w:tr w:rsidR="00045C36" w:rsidRPr="008809A2" w14:paraId="3AD190B2" w14:textId="77777777" w:rsidTr="00DD7957">
        <w:trPr>
          <w:trHeight w:val="500"/>
          <w:tblHeader/>
          <w:tblCellSpacing w:w="15" w:type="dxa"/>
        </w:trPr>
        <w:tc>
          <w:tcPr>
            <w:tcW w:w="72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08D99D8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84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353A872" w14:textId="77777777" w:rsidR="00045C36" w:rsidRPr="008809A2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12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B71E0FF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Results</w:t>
            </w:r>
          </w:p>
        </w:tc>
      </w:tr>
      <w:tr w:rsidR="00045C36" w:rsidRPr="008809A2" w14:paraId="47FBF8F8" w14:textId="77777777" w:rsidTr="00DD7957">
        <w:trPr>
          <w:trHeight w:val="512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A8D263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9BCBA6" w14:textId="77777777" w:rsidR="00045C36" w:rsidRPr="008809A2" w:rsidRDefault="00045C36" w:rsidP="00DD7957">
            <w:pPr>
              <w:rPr>
                <w:rFonts w:cstheme="minorHAnsi"/>
              </w:rPr>
            </w:pPr>
            <w:r w:rsidRPr="008809A2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E0752D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079</w:t>
            </w:r>
          </w:p>
        </w:tc>
      </w:tr>
      <w:tr w:rsidR="00045C36" w:rsidRPr="008809A2" w14:paraId="571FE46A" w14:textId="77777777" w:rsidTr="00DD7957">
        <w:trPr>
          <w:trHeight w:val="140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88B0FB9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E6E693" w14:textId="77777777" w:rsidR="00045C36" w:rsidRPr="008809A2" w:rsidRDefault="00045C36" w:rsidP="00DD7957">
            <w:pPr>
              <w:contextualSpacing/>
              <w:rPr>
                <w:rFonts w:cstheme="minorHAnsi"/>
              </w:rPr>
            </w:pPr>
            <w:r w:rsidRPr="008809A2">
              <w:rPr>
                <w:rFonts w:cstheme="minorHAnsi"/>
              </w:rPr>
              <w:t>(‘Trans Disciplinary Research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</w:t>
            </w:r>
            <w:r w:rsidRPr="008809A2">
              <w:rPr>
                <w:rFonts w:cstheme="minorHAnsi"/>
                <w:shd w:val="clear" w:color="auto" w:fill="FFFFFF"/>
              </w:rPr>
              <w:t>Transdisciplinary Research*</w:t>
            </w:r>
            <w:r w:rsidRPr="008809A2">
              <w:rPr>
                <w:rFonts w:cstheme="minorHAnsi"/>
              </w:rPr>
              <w:t>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</w:t>
            </w:r>
            <w:proofErr w:type="spellStart"/>
            <w:r w:rsidRPr="008809A2">
              <w:rPr>
                <w:rFonts w:cstheme="minorHAnsi"/>
              </w:rPr>
              <w:t>transdisciplinarit</w:t>
            </w:r>
            <w:proofErr w:type="spellEnd"/>
            <w:r w:rsidRPr="008809A2">
              <w:rPr>
                <w:rFonts w:cstheme="minorHAnsi"/>
              </w:rPr>
              <w:t>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social research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participation research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action research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one health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integrated learning action research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stakeholder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mutual learning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co creation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cocreation*’</w:t>
            </w:r>
            <w:proofErr w:type="gramStart"/>
            <w:r w:rsidRPr="008809A2">
              <w:rPr>
                <w:rFonts w:cstheme="minorHAnsi"/>
              </w:rPr>
              <w:t>):</w:t>
            </w:r>
            <w:proofErr w:type="spellStart"/>
            <w:r w:rsidRPr="008809A2">
              <w:rPr>
                <w:rFonts w:cstheme="minorHAnsi"/>
              </w:rPr>
              <w:t>ti</w:t>
            </w:r>
            <w:proofErr w:type="gramEnd"/>
            <w:r w:rsidRPr="008809A2">
              <w:rPr>
                <w:rFonts w:cstheme="minorHAnsi"/>
              </w:rPr>
              <w:t>,ab,kw</w:t>
            </w:r>
            <w:proofErr w:type="spellEnd"/>
          </w:p>
          <w:p w14:paraId="2A28825A" w14:textId="77777777" w:rsidR="00045C36" w:rsidRPr="008809A2" w:rsidRDefault="00045C36" w:rsidP="00DD7957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1D6E5D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2,012</w:t>
            </w:r>
          </w:p>
        </w:tc>
      </w:tr>
      <w:tr w:rsidR="00045C36" w:rsidRPr="008809A2" w14:paraId="7B2AB1DC" w14:textId="77777777" w:rsidTr="00DD7957">
        <w:trPr>
          <w:trHeight w:val="295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8A8F72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809A2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ADF98E" w14:textId="77777777" w:rsidR="00045C36" w:rsidRPr="008809A2" w:rsidRDefault="00045C36" w:rsidP="00DD7957">
            <w:pPr>
              <w:contextualSpacing/>
              <w:rPr>
                <w:rFonts w:cstheme="minorHAnsi"/>
              </w:rPr>
            </w:pPr>
            <w:r w:rsidRPr="008809A2">
              <w:rPr>
                <w:rFonts w:cstheme="minorHAnsi"/>
              </w:rPr>
              <w:t>'neglected disease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African trypanosomiasis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Buruli ulcer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leprosy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cholera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lymphatic filariasis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'onchocerciasis'/exp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(‘cholera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neglected tropical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SCHISTOSOM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HELMINTH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Leprosy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Hansen s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Hansens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Hansen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LYMPHATIC FILAR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ONCHOCERC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TRACHOMA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plague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Buruli Ulcer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Chagas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Cysticerco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Dengue Fever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Dracuncul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Guinea Worm Dis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Echinococco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Fasciol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Trypanosom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African Sleeping Sicknes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Leishman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Lymphatic Filar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Mycetoma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Onchocercias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Rabie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Ascaris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Hookworm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Whipworm*’</w:t>
            </w:r>
            <w:r>
              <w:rPr>
                <w:rFonts w:cstheme="minorHAnsi"/>
              </w:rPr>
              <w:t xml:space="preserve"> OR </w:t>
            </w:r>
            <w:r w:rsidRPr="008809A2">
              <w:rPr>
                <w:rFonts w:cstheme="minorHAnsi"/>
              </w:rPr>
              <w:t>‘Trachoma*’):</w:t>
            </w:r>
            <w:proofErr w:type="spellStart"/>
            <w:r w:rsidRPr="008809A2">
              <w:rPr>
                <w:rFonts w:cstheme="minorHAnsi"/>
              </w:rPr>
              <w:t>ti,ab,kw</w:t>
            </w:r>
            <w:proofErr w:type="spellEnd"/>
          </w:p>
          <w:p w14:paraId="784BA136" w14:textId="77777777" w:rsidR="00045C36" w:rsidRPr="008809A2" w:rsidRDefault="00045C36" w:rsidP="00DD7957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87492A6" w14:textId="77777777" w:rsidR="00045C36" w:rsidRPr="008809A2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38,754</w:t>
            </w:r>
          </w:p>
        </w:tc>
      </w:tr>
    </w:tbl>
    <w:p w14:paraId="2FF630AC" w14:textId="77777777" w:rsidR="00045C36" w:rsidRPr="00AB4FB8" w:rsidRDefault="00045C36" w:rsidP="00045C36">
      <w:pPr>
        <w:rPr>
          <w:highlight w:val="yellow"/>
        </w:rPr>
      </w:pPr>
    </w:p>
    <w:p w14:paraId="12B5F1C1" w14:textId="77777777" w:rsidR="00045C36" w:rsidRDefault="00045C36" w:rsidP="00045C36"/>
    <w:p w14:paraId="69084696" w14:textId="77777777" w:rsidR="00045C36" w:rsidRDefault="00045C36" w:rsidP="00045C36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  <w:r>
        <w:br w:type="page"/>
      </w:r>
    </w:p>
    <w:p w14:paraId="7D88E1A6" w14:textId="77777777" w:rsidR="00045C36" w:rsidRPr="00045C36" w:rsidRDefault="00045C36" w:rsidP="00045C36">
      <w:pPr>
        <w:rPr>
          <w:sz w:val="24"/>
          <w:szCs w:val="24"/>
        </w:rPr>
      </w:pPr>
      <w:r w:rsidRPr="00045C36">
        <w:rPr>
          <w:sz w:val="24"/>
          <w:szCs w:val="24"/>
        </w:rPr>
        <w:lastRenderedPageBreak/>
        <w:t>Table 3: Search strategy in Clarivate Analytics/Web of Science Core Collection</w:t>
      </w:r>
    </w:p>
    <w:p w14:paraId="0745927F" w14:textId="77777777" w:rsidR="00045C36" w:rsidRPr="00DD3D5A" w:rsidRDefault="00045C36" w:rsidP="00045C36"/>
    <w:tbl>
      <w:tblPr>
        <w:tblW w:w="981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9"/>
        <w:gridCol w:w="7995"/>
        <w:gridCol w:w="1099"/>
      </w:tblGrid>
      <w:tr w:rsidR="00045C36" w:rsidRPr="008A45EF" w14:paraId="656D8896" w14:textId="77777777" w:rsidTr="00DD7957">
        <w:trPr>
          <w:trHeight w:val="500"/>
          <w:tblHeader/>
          <w:tblCellSpacing w:w="15" w:type="dxa"/>
        </w:trPr>
        <w:tc>
          <w:tcPr>
            <w:tcW w:w="72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311C8EA" w14:textId="77777777" w:rsidR="00045C36" w:rsidRPr="008A45EF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84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C556405" w14:textId="77777777" w:rsidR="00045C36" w:rsidRPr="008A45EF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12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62EAD155" w14:textId="77777777" w:rsidR="00045C36" w:rsidRPr="008A45EF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Results</w:t>
            </w:r>
          </w:p>
        </w:tc>
      </w:tr>
      <w:tr w:rsidR="00045C36" w:rsidRPr="008A45EF" w14:paraId="40928EE7" w14:textId="77777777" w:rsidTr="00DD7957">
        <w:trPr>
          <w:trHeight w:val="512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1DD31C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138B33D" w14:textId="77777777" w:rsidR="00045C36" w:rsidRPr="008A45EF" w:rsidRDefault="00045C36" w:rsidP="00DD7957">
            <w:pPr>
              <w:rPr>
                <w:rFonts w:cstheme="minorHAnsi"/>
              </w:rPr>
            </w:pPr>
            <w:r w:rsidRPr="008A45EF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740EB5F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064</w:t>
            </w:r>
          </w:p>
        </w:tc>
      </w:tr>
      <w:tr w:rsidR="00045C36" w:rsidRPr="008A45EF" w14:paraId="4083D06C" w14:textId="77777777" w:rsidTr="00DD7957">
        <w:trPr>
          <w:trHeight w:val="140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810344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672F41" w14:textId="77777777" w:rsidR="00045C36" w:rsidRPr="008A45EF" w:rsidRDefault="00045C36" w:rsidP="00DD7957">
            <w:pPr>
              <w:contextualSpacing/>
              <w:rPr>
                <w:rFonts w:cstheme="minorHAnsi"/>
              </w:rPr>
            </w:pPr>
            <w:r w:rsidRPr="008A45EF">
              <w:rPr>
                <w:rFonts w:cstheme="minorHAnsi"/>
              </w:rPr>
              <w:t>TS</w:t>
            </w:r>
            <w:proofErr w:type="gramStart"/>
            <w:r w:rsidRPr="008A45EF">
              <w:rPr>
                <w:rFonts w:cstheme="minorHAnsi"/>
              </w:rPr>
              <w:t>=(</w:t>
            </w:r>
            <w:proofErr w:type="gramEnd"/>
            <w:r w:rsidRPr="008A45EF">
              <w:rPr>
                <w:rFonts w:cstheme="minorHAnsi"/>
              </w:rPr>
              <w:t>“Trans Disciplinary Research*” OR “</w:t>
            </w:r>
            <w:r w:rsidRPr="008A45EF">
              <w:rPr>
                <w:rFonts w:cstheme="minorHAnsi"/>
                <w:shd w:val="clear" w:color="auto" w:fill="FFFFFF"/>
              </w:rPr>
              <w:t>Transdisciplinary Research*</w:t>
            </w:r>
            <w:r w:rsidRPr="008A45EF">
              <w:rPr>
                <w:rFonts w:cstheme="minorHAnsi"/>
              </w:rPr>
              <w:t>” OR “</w:t>
            </w:r>
            <w:proofErr w:type="spellStart"/>
            <w:r w:rsidRPr="008A45EF">
              <w:rPr>
                <w:rFonts w:cstheme="minorHAnsi"/>
              </w:rPr>
              <w:t>transdisciplinarit</w:t>
            </w:r>
            <w:proofErr w:type="spellEnd"/>
            <w:r w:rsidRPr="008A45EF">
              <w:rPr>
                <w:rFonts w:cstheme="minorHAnsi"/>
              </w:rPr>
              <w:t>*” OR “social research*” OR “participation research*” OR “action research*” OR “one health*” OR “integrated learning action research” OR “stakeholder*” OR “mutual learning” OR “co creation*” OR “cocreation*”)</w:t>
            </w:r>
          </w:p>
          <w:p w14:paraId="5A8CAB80" w14:textId="77777777" w:rsidR="00045C36" w:rsidRPr="008A45EF" w:rsidRDefault="00045C36" w:rsidP="00DD7957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9C3400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59,948</w:t>
            </w:r>
          </w:p>
        </w:tc>
      </w:tr>
      <w:tr w:rsidR="00045C36" w:rsidRPr="008A45EF" w14:paraId="18EF69D9" w14:textId="77777777" w:rsidTr="00DD7957">
        <w:trPr>
          <w:trHeight w:val="295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DF92B5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8A45EF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0BEA91" w14:textId="77777777" w:rsidR="00045C36" w:rsidRPr="008A45EF" w:rsidRDefault="00045C36" w:rsidP="00DD7957">
            <w:pPr>
              <w:contextualSpacing/>
              <w:rPr>
                <w:rFonts w:cstheme="minorHAnsi"/>
              </w:rPr>
            </w:pPr>
            <w:r w:rsidRPr="008A45EF">
              <w:rPr>
                <w:rFonts w:cstheme="minorHAnsi"/>
              </w:rPr>
              <w:t>TS=(“cholera” OR “neglected tropical dis*” OR “SCHISTOSOMIASIS” OR “HELMINTHIASIS” OR "Leprosy" OR “Hansen s Dis*” OR “Hansens Dis*” OR “Hansen Dis*” OR “LYMPHATIC FILARIASIS” OR “ONCHOCERCIASIS” OR “TRACHOMA” OR “plague*” OR “Buruli Ulcer*” OR “Chagas Dis*” OR “Cysticercosis” OR “Dengue Fever” OR “Dracunculiasis” OR “Guinea Worm Dis*” OR “Echinococcosis” OR “Fascioliasis” OR “Human African Trypanosomiasis” OR “African Sleeping Sickness” OR “Leishmaniasis” OR “Lymphatic Filariasis” OR “Mycetoma” OR “Onchocerciasis” OR “Rabies” OR “Ascaris” OR “Hookworm*” OR “Whipworm*” OR “Trachoma*”)</w:t>
            </w:r>
          </w:p>
          <w:p w14:paraId="43329B16" w14:textId="77777777" w:rsidR="00045C36" w:rsidRPr="008A45EF" w:rsidRDefault="00045C36" w:rsidP="00DD7957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746FBD" w14:textId="77777777" w:rsidR="00045C36" w:rsidRPr="008A45EF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4,136</w:t>
            </w:r>
          </w:p>
        </w:tc>
      </w:tr>
    </w:tbl>
    <w:p w14:paraId="33BC688C" w14:textId="77777777" w:rsidR="00045C36" w:rsidRPr="008A45EF" w:rsidRDefault="00045C36" w:rsidP="00045C36">
      <w:pPr>
        <w:rPr>
          <w:highlight w:val="yellow"/>
        </w:rPr>
      </w:pPr>
    </w:p>
    <w:p w14:paraId="5E039DF8" w14:textId="77777777" w:rsidR="00045C36" w:rsidRDefault="00045C36" w:rsidP="00045C36">
      <w:pPr>
        <w:rPr>
          <w:highlight w:val="yellow"/>
        </w:rPr>
      </w:pPr>
      <w:r>
        <w:rPr>
          <w:highlight w:val="yellow"/>
        </w:rPr>
        <w:br w:type="page"/>
      </w:r>
    </w:p>
    <w:p w14:paraId="4BD02E80" w14:textId="77777777" w:rsidR="00045C36" w:rsidRPr="00045C36" w:rsidRDefault="00045C36" w:rsidP="00045C36">
      <w:pPr>
        <w:rPr>
          <w:color w:val="000000" w:themeColor="text1"/>
          <w:sz w:val="24"/>
          <w:szCs w:val="24"/>
        </w:rPr>
      </w:pPr>
      <w:r w:rsidRPr="00045C36">
        <w:rPr>
          <w:color w:val="000000" w:themeColor="text1"/>
          <w:sz w:val="24"/>
          <w:szCs w:val="24"/>
        </w:rPr>
        <w:lastRenderedPageBreak/>
        <w:t>Table 4: Search strategy in Cumulative Index to Nursing and Allied Health Literature (CINAHL)</w:t>
      </w:r>
    </w:p>
    <w:p w14:paraId="0C94C490" w14:textId="77777777" w:rsidR="00045C36" w:rsidRPr="00DD3D5A" w:rsidRDefault="00045C36" w:rsidP="00045C36"/>
    <w:tbl>
      <w:tblPr>
        <w:tblW w:w="9813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8083"/>
        <w:gridCol w:w="1010"/>
      </w:tblGrid>
      <w:tr w:rsidR="00045C36" w:rsidRPr="00677177" w14:paraId="02DE886E" w14:textId="77777777" w:rsidTr="00DD7957">
        <w:trPr>
          <w:trHeight w:val="500"/>
          <w:tblHeader/>
          <w:tblCellSpacing w:w="15" w:type="dxa"/>
        </w:trPr>
        <w:tc>
          <w:tcPr>
            <w:tcW w:w="72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245768B" w14:textId="77777777" w:rsidR="00045C36" w:rsidRPr="00677177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84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DE18F1B" w14:textId="77777777" w:rsidR="00045C36" w:rsidRPr="00677177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12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13BEC21" w14:textId="77777777" w:rsidR="00045C36" w:rsidRPr="00677177" w:rsidRDefault="00045C36" w:rsidP="00DD7957">
            <w:pPr>
              <w:jc w:val="center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Results</w:t>
            </w:r>
          </w:p>
        </w:tc>
      </w:tr>
      <w:tr w:rsidR="00045C36" w:rsidRPr="00677177" w14:paraId="7DA0B205" w14:textId="77777777" w:rsidTr="00DD7957">
        <w:trPr>
          <w:trHeight w:val="512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24A0A7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E340574" w14:textId="77777777" w:rsidR="00045C36" w:rsidRPr="00677177" w:rsidRDefault="00045C36" w:rsidP="00DD7957">
            <w:pPr>
              <w:rPr>
                <w:rFonts w:cstheme="minorHAnsi"/>
              </w:rPr>
            </w:pPr>
            <w:r w:rsidRPr="00677177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C21B5E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7</w:t>
            </w:r>
          </w:p>
        </w:tc>
      </w:tr>
      <w:tr w:rsidR="00045C36" w:rsidRPr="00677177" w14:paraId="671CE54D" w14:textId="77777777" w:rsidTr="00DD7957">
        <w:trPr>
          <w:trHeight w:val="140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DA77F5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038BB83" w14:textId="77777777" w:rsidR="00045C36" w:rsidRPr="00677177" w:rsidRDefault="00045C36" w:rsidP="00DD7957">
            <w:pPr>
              <w:rPr>
                <w:rFonts w:cstheme="minorHAnsi"/>
              </w:rPr>
            </w:pPr>
            <w:r w:rsidRPr="00677177">
              <w:rPr>
                <w:rFonts w:cstheme="minorHAnsi"/>
              </w:rPr>
              <w:t>TI(“Trans Disciplinary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r w:rsidRPr="00677177">
              <w:rPr>
                <w:rFonts w:cstheme="minorHAnsi"/>
                <w:shd w:val="clear" w:color="auto" w:fill="FFFFFF"/>
              </w:rPr>
              <w:t>Transdisciplinary Research*</w:t>
            </w:r>
            <w:r w:rsidRPr="00677177">
              <w:rPr>
                <w:rFonts w:cstheme="minorHAnsi"/>
              </w:rPr>
              <w:t>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proofErr w:type="spellStart"/>
            <w:r w:rsidRPr="00677177">
              <w:rPr>
                <w:rFonts w:cstheme="minorHAnsi"/>
              </w:rPr>
              <w:t>transdisciplinarit</w:t>
            </w:r>
            <w:proofErr w:type="spellEnd"/>
            <w:r w:rsidRPr="00677177">
              <w:rPr>
                <w:rFonts w:cstheme="minorHAnsi"/>
              </w:rPr>
              <w:t>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ocial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articipa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c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e healt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integrated learning action research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takehold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utual learning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 creation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creation*”)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AB(“Trans Disciplinary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r w:rsidRPr="00677177">
              <w:rPr>
                <w:rFonts w:cstheme="minorHAnsi"/>
                <w:shd w:val="clear" w:color="auto" w:fill="FFFFFF"/>
              </w:rPr>
              <w:t>Transdisciplinary Research*</w:t>
            </w:r>
            <w:r w:rsidRPr="00677177">
              <w:rPr>
                <w:rFonts w:cstheme="minorHAnsi"/>
              </w:rPr>
              <w:t>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proofErr w:type="spellStart"/>
            <w:r w:rsidRPr="00677177">
              <w:rPr>
                <w:rFonts w:cstheme="minorHAnsi"/>
              </w:rPr>
              <w:t>transdisciplinarit</w:t>
            </w:r>
            <w:proofErr w:type="spellEnd"/>
            <w:r w:rsidRPr="00677177">
              <w:rPr>
                <w:rFonts w:cstheme="minorHAnsi"/>
              </w:rPr>
              <w:t>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ocial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articipa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c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e healt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integrated learning action research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takehold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utual learning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 creation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creation*”)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KW(“Trans Disciplinary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r w:rsidRPr="00677177">
              <w:rPr>
                <w:rFonts w:cstheme="minorHAnsi"/>
                <w:shd w:val="clear" w:color="auto" w:fill="FFFFFF"/>
              </w:rPr>
              <w:t>Transdisciplinary Research*</w:t>
            </w:r>
            <w:r w:rsidRPr="00677177">
              <w:rPr>
                <w:rFonts w:cstheme="minorHAnsi"/>
              </w:rPr>
              <w:t>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</w:t>
            </w:r>
            <w:proofErr w:type="spellStart"/>
            <w:r w:rsidRPr="00677177">
              <w:rPr>
                <w:rFonts w:cstheme="minorHAnsi"/>
              </w:rPr>
              <w:t>transdisciplinarit</w:t>
            </w:r>
            <w:proofErr w:type="spellEnd"/>
            <w:r w:rsidRPr="00677177">
              <w:rPr>
                <w:rFonts w:cstheme="minorHAnsi"/>
              </w:rPr>
              <w:t>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ocial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articipa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ction researc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e health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integrated learning action research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takehold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utual learning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 creation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ocreation*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7E4B55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2,949</w:t>
            </w:r>
          </w:p>
        </w:tc>
      </w:tr>
      <w:tr w:rsidR="00045C36" w:rsidRPr="00677177" w14:paraId="54C82442" w14:textId="77777777" w:rsidTr="00DD7957">
        <w:trPr>
          <w:trHeight w:val="295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95AAB0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 w:rsidRPr="00677177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C21B79" w14:textId="77777777" w:rsidR="00045C36" w:rsidRPr="00677177" w:rsidRDefault="00045C36" w:rsidP="00DD7957">
            <w:pPr>
              <w:contextualSpacing/>
              <w:rPr>
                <w:rFonts w:cstheme="minorHAnsi"/>
              </w:rPr>
            </w:pPr>
            <w:r w:rsidRPr="00677177">
              <w:rPr>
                <w:rFonts w:cstheme="minorHAnsi"/>
              </w:rPr>
              <w:t>(MH "Neglected Diseases")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TI(“choler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neglected tropical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CHIST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ELMINTH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"Leprosy"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lague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Buruli Ulc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haga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ysticer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engue Fever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racuncu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Guinea Worm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Echinococ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Fascio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uman African Trypan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frican Sleeping Sicknes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eishman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ycet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Rabie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scar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ook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Whip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*”)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AB(“choler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neglected tropical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CHIST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ELMINTH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"Leprosy"[Mesh]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"Leprosy"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lague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Buruli Ulc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haga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ysticer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engue Fever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racuncu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Guinea Worm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Echinococ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Fascio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uman African Trypan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frican Sleeping Sicknes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eishman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ycet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Rabie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scar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ook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Whip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*”)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KW(“choler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neglected tropical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SCHIST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ELMINTH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"Leprosy"[Mesh]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"Leprosy"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ansen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plague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Buruli Ulcer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hagas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Cysticer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engue Fever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Dracuncu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Guinea Worm Dis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Echinococco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Fasciol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uman African Trypanosom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frican Sleeping Sicknes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eishman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Lymphatic Filar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Mycetoma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Onchocercias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Rabie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Ascaris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Hook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Whipworm*”</w:t>
            </w:r>
            <w:r>
              <w:rPr>
                <w:rFonts w:cstheme="minorHAnsi"/>
              </w:rPr>
              <w:t xml:space="preserve"> OR </w:t>
            </w:r>
            <w:r w:rsidRPr="00677177">
              <w:rPr>
                <w:rFonts w:cstheme="minorHAnsi"/>
              </w:rPr>
              <w:t>“Trachoma*”)</w:t>
            </w:r>
          </w:p>
          <w:p w14:paraId="43A4BC43" w14:textId="77777777" w:rsidR="00045C36" w:rsidRPr="00677177" w:rsidRDefault="00045C36" w:rsidP="00DD7957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D71EDF" w14:textId="77777777" w:rsidR="00045C36" w:rsidRPr="00677177" w:rsidRDefault="00045C36" w:rsidP="00DD7957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6,386</w:t>
            </w:r>
          </w:p>
        </w:tc>
      </w:tr>
    </w:tbl>
    <w:p w14:paraId="4B74140F" w14:textId="77777777" w:rsidR="00560317" w:rsidRDefault="00560317" w:rsidP="00045C36">
      <w:pPr>
        <w:ind w:left="0" w:firstLine="0"/>
      </w:pPr>
    </w:p>
    <w:sectPr w:rsidR="00560317" w:rsidSect="00045C36">
      <w:pgSz w:w="11906" w:h="16838"/>
      <w:pgMar w:top="1440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MzU3NTE2NzEzNDJS0lEKTi0uzszPAykwrgUAnRbBeiwAAAA="/>
  </w:docVars>
  <w:rsids>
    <w:rsidRoot w:val="00045C36"/>
    <w:rsid w:val="00045C36"/>
    <w:rsid w:val="0050538C"/>
    <w:rsid w:val="00560317"/>
    <w:rsid w:val="005A24CD"/>
    <w:rsid w:val="007B40F9"/>
    <w:rsid w:val="00A07230"/>
    <w:rsid w:val="00AA0524"/>
    <w:rsid w:val="00E740B0"/>
    <w:rsid w:val="00E8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6F4360"/>
  <w15:chartTrackingRefBased/>
  <w15:docId w15:val="{74661F01-47EA-4588-B2EC-BD71BA83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36"/>
    <w:pPr>
      <w:spacing w:after="5" w:line="249" w:lineRule="auto"/>
      <w:ind w:left="10" w:hanging="10"/>
    </w:pPr>
    <w:rPr>
      <w:rFonts w:ascii="Calibri" w:eastAsia="Calibri" w:hAnsi="Calibri" w:cs="Calibri"/>
      <w:color w:val="000000"/>
      <w:kern w:val="0"/>
      <w:lang w:eastAsia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C36"/>
    <w:pPr>
      <w:keepNext/>
      <w:keepLines/>
      <w:spacing w:before="360" w:after="80" w:line="259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45C36"/>
    <w:pPr>
      <w:keepNext/>
      <w:keepLines/>
      <w:spacing w:before="160" w:after="80" w:line="259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C36"/>
    <w:pPr>
      <w:keepNext/>
      <w:keepLines/>
      <w:spacing w:before="160" w:after="80" w:line="259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C36"/>
    <w:pPr>
      <w:keepNext/>
      <w:keepLines/>
      <w:spacing w:before="80" w:after="40" w:line="259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C36"/>
    <w:pPr>
      <w:keepNext/>
      <w:keepLines/>
      <w:spacing w:before="80" w:after="40" w:line="259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C36"/>
    <w:pPr>
      <w:keepNext/>
      <w:keepLines/>
      <w:spacing w:before="40" w:after="0" w:line="259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C36"/>
    <w:pPr>
      <w:keepNext/>
      <w:keepLines/>
      <w:spacing w:before="40" w:after="0" w:line="259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C36"/>
    <w:pPr>
      <w:keepNext/>
      <w:keepLines/>
      <w:spacing w:after="0" w:line="259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C36"/>
    <w:pPr>
      <w:keepNext/>
      <w:keepLines/>
      <w:spacing w:after="0" w:line="259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45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C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C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C36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5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C36"/>
    <w:pPr>
      <w:numPr>
        <w:ilvl w:val="1"/>
      </w:numPr>
      <w:spacing w:after="160" w:line="259" w:lineRule="auto"/>
      <w:ind w:left="10" w:hanging="1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5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C36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5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C36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5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C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C3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45C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4</Words>
  <Characters>5627</Characters>
  <Application>Microsoft Office Word</Application>
  <DocSecurity>0</DocSecurity>
  <Lines>148</Lines>
  <Paragraphs>61</Paragraphs>
  <ScaleCrop>false</ScaleCrop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na A Rahman</dc:creator>
  <cp:keywords/>
  <dc:description/>
  <cp:lastModifiedBy>Norana A Rahman</cp:lastModifiedBy>
  <cp:revision>3</cp:revision>
  <dcterms:created xsi:type="dcterms:W3CDTF">2025-03-08T00:38:00Z</dcterms:created>
  <dcterms:modified xsi:type="dcterms:W3CDTF">2025-03-0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81c6f8-c536-440c-8822-259ab7f026bc</vt:lpwstr>
  </property>
</Properties>
</file>